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C6C" w:rsidRDefault="00213C6C" w:rsidP="00213C6C">
      <w:pPr>
        <w:pStyle w:val="Heading2"/>
        <w:spacing w:line="276" w:lineRule="auto"/>
      </w:pPr>
      <w:r>
        <w:t>Additional File 3: Absolute sales classified as unhealthy by company and category</w:t>
      </w:r>
    </w:p>
    <w:p w:rsidR="00213C6C" w:rsidRPr="00420DD9" w:rsidRDefault="00213C6C" w:rsidP="00213C6C"/>
    <w:p w:rsidR="00213C6C" w:rsidRPr="008058E7" w:rsidRDefault="00213C6C" w:rsidP="00213C6C">
      <w:pPr>
        <w:rPr>
          <w:b/>
        </w:rPr>
      </w:pPr>
      <w:r>
        <w:rPr>
          <w:b/>
        </w:rPr>
        <w:t xml:space="preserve">Supplementary figure 1: </w:t>
      </w:r>
      <w:r>
        <w:t>Absolute value sales (US$ million) that are unhealthy and healthier by company</w:t>
      </w:r>
    </w:p>
    <w:p w:rsidR="00213C6C" w:rsidRPr="005709BB" w:rsidRDefault="00213C6C" w:rsidP="00213C6C">
      <w:r>
        <w:rPr>
          <w:noProof/>
          <w:lang w:val="en-US"/>
        </w:rPr>
        <w:drawing>
          <wp:inline distT="0" distB="0" distL="0" distR="0" wp14:anchorId="21F17018" wp14:editId="466612BF">
            <wp:extent cx="5686425" cy="35670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5"/>
                    <a:stretch/>
                  </pic:blipFill>
                  <pic:spPr bwMode="auto">
                    <a:xfrm>
                      <a:off x="0" y="0"/>
                      <a:ext cx="5697625" cy="357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C6C" w:rsidRDefault="00213C6C" w:rsidP="00213C6C">
      <w:r>
        <w:rPr>
          <w:b/>
        </w:rPr>
        <w:t xml:space="preserve">Supplementary figure 2: </w:t>
      </w:r>
      <w:r>
        <w:t>Absolute value sales (US$ million) that are unhealthy and healthier by category</w:t>
      </w:r>
    </w:p>
    <w:p w:rsidR="00213C6C" w:rsidRPr="00E77364" w:rsidRDefault="00213C6C" w:rsidP="00213C6C">
      <w:pPr>
        <w:spacing w:line="276" w:lineRule="auto"/>
        <w:rPr>
          <w:rFonts w:cstheme="minorHAnsi"/>
          <w:b/>
          <w:sz w:val="21"/>
          <w:szCs w:val="21"/>
          <w:lang w:val="en-US"/>
        </w:rPr>
      </w:pPr>
      <w:r>
        <w:rPr>
          <w:noProof/>
          <w:lang w:val="en-US"/>
        </w:rPr>
        <w:drawing>
          <wp:inline distT="0" distB="0" distL="0" distR="0" wp14:anchorId="54EA14E8" wp14:editId="3330FB39">
            <wp:extent cx="5391354" cy="33909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5"/>
                    <a:stretch/>
                  </pic:blipFill>
                  <pic:spPr bwMode="auto">
                    <a:xfrm>
                      <a:off x="0" y="0"/>
                      <a:ext cx="5418223" cy="340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96E" w:rsidRDefault="00C6696E">
      <w:bookmarkStart w:id="0" w:name="_GoBack"/>
      <w:bookmarkEnd w:id="0"/>
    </w:p>
    <w:sectPr w:rsidR="00C6696E" w:rsidSect="00213C6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C6C"/>
    <w:rsid w:val="000044FB"/>
    <w:rsid w:val="00004C03"/>
    <w:rsid w:val="00011AC8"/>
    <w:rsid w:val="0001311E"/>
    <w:rsid w:val="000173AA"/>
    <w:rsid w:val="00026BB9"/>
    <w:rsid w:val="00026FD2"/>
    <w:rsid w:val="00035BC0"/>
    <w:rsid w:val="00046EE9"/>
    <w:rsid w:val="00051EAE"/>
    <w:rsid w:val="00054182"/>
    <w:rsid w:val="00066F91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60DC5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7DE0"/>
    <w:rsid w:val="001A193A"/>
    <w:rsid w:val="001A1D27"/>
    <w:rsid w:val="001B1453"/>
    <w:rsid w:val="001E4988"/>
    <w:rsid w:val="001E6C84"/>
    <w:rsid w:val="001F0FE3"/>
    <w:rsid w:val="001F3965"/>
    <w:rsid w:val="001F67B9"/>
    <w:rsid w:val="00211355"/>
    <w:rsid w:val="00213C6C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C8D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218F"/>
    <w:rsid w:val="002E24AF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7A7C"/>
    <w:rsid w:val="0034012C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F6B4C"/>
    <w:rsid w:val="004034EA"/>
    <w:rsid w:val="0040734D"/>
    <w:rsid w:val="004150AA"/>
    <w:rsid w:val="004152C0"/>
    <w:rsid w:val="004208E1"/>
    <w:rsid w:val="00422191"/>
    <w:rsid w:val="004332FD"/>
    <w:rsid w:val="00444C9C"/>
    <w:rsid w:val="00445F21"/>
    <w:rsid w:val="00446613"/>
    <w:rsid w:val="0044674E"/>
    <w:rsid w:val="004475BD"/>
    <w:rsid w:val="00447E18"/>
    <w:rsid w:val="004574EE"/>
    <w:rsid w:val="00461FD6"/>
    <w:rsid w:val="0047349E"/>
    <w:rsid w:val="00476B6B"/>
    <w:rsid w:val="00482DEB"/>
    <w:rsid w:val="004837F9"/>
    <w:rsid w:val="004A6652"/>
    <w:rsid w:val="004A7C29"/>
    <w:rsid w:val="004A7D93"/>
    <w:rsid w:val="004B031E"/>
    <w:rsid w:val="004B0B54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1776"/>
    <w:rsid w:val="004E332F"/>
    <w:rsid w:val="004E5B6F"/>
    <w:rsid w:val="004E629E"/>
    <w:rsid w:val="004F2F85"/>
    <w:rsid w:val="004F38C5"/>
    <w:rsid w:val="00501536"/>
    <w:rsid w:val="00510D4D"/>
    <w:rsid w:val="0051336F"/>
    <w:rsid w:val="00514E2C"/>
    <w:rsid w:val="00530278"/>
    <w:rsid w:val="00542CD3"/>
    <w:rsid w:val="0054579A"/>
    <w:rsid w:val="00553243"/>
    <w:rsid w:val="00555A42"/>
    <w:rsid w:val="00563979"/>
    <w:rsid w:val="005657BE"/>
    <w:rsid w:val="00565C91"/>
    <w:rsid w:val="0056671C"/>
    <w:rsid w:val="00567A70"/>
    <w:rsid w:val="005779DF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C6919"/>
    <w:rsid w:val="005D0036"/>
    <w:rsid w:val="005D79B3"/>
    <w:rsid w:val="005D7A4F"/>
    <w:rsid w:val="005E178A"/>
    <w:rsid w:val="005E2E87"/>
    <w:rsid w:val="005E7FB3"/>
    <w:rsid w:val="005F28EC"/>
    <w:rsid w:val="005F5383"/>
    <w:rsid w:val="00610121"/>
    <w:rsid w:val="00612A9C"/>
    <w:rsid w:val="0061356C"/>
    <w:rsid w:val="006149FF"/>
    <w:rsid w:val="00616257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673C"/>
    <w:rsid w:val="006B6067"/>
    <w:rsid w:val="006C247C"/>
    <w:rsid w:val="006C2EBF"/>
    <w:rsid w:val="006C4EBE"/>
    <w:rsid w:val="006C76D4"/>
    <w:rsid w:val="006D2328"/>
    <w:rsid w:val="006D37C5"/>
    <w:rsid w:val="006E1125"/>
    <w:rsid w:val="007066EE"/>
    <w:rsid w:val="00710003"/>
    <w:rsid w:val="00711D99"/>
    <w:rsid w:val="007344BE"/>
    <w:rsid w:val="00737F0B"/>
    <w:rsid w:val="0074046B"/>
    <w:rsid w:val="00741096"/>
    <w:rsid w:val="00744622"/>
    <w:rsid w:val="007467E3"/>
    <w:rsid w:val="00764F17"/>
    <w:rsid w:val="00765679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54C7"/>
    <w:rsid w:val="007D124B"/>
    <w:rsid w:val="007D270A"/>
    <w:rsid w:val="007D3919"/>
    <w:rsid w:val="007D42D3"/>
    <w:rsid w:val="007E364A"/>
    <w:rsid w:val="007F3001"/>
    <w:rsid w:val="007F47FD"/>
    <w:rsid w:val="007F7859"/>
    <w:rsid w:val="008039D7"/>
    <w:rsid w:val="008074EB"/>
    <w:rsid w:val="00810C84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86EA7"/>
    <w:rsid w:val="008877FB"/>
    <w:rsid w:val="00891C25"/>
    <w:rsid w:val="00892F24"/>
    <w:rsid w:val="008953E5"/>
    <w:rsid w:val="00897475"/>
    <w:rsid w:val="008A649A"/>
    <w:rsid w:val="008B0F57"/>
    <w:rsid w:val="008B10CF"/>
    <w:rsid w:val="008C0725"/>
    <w:rsid w:val="008C0E56"/>
    <w:rsid w:val="008D7C12"/>
    <w:rsid w:val="008E1F4D"/>
    <w:rsid w:val="008E4BE8"/>
    <w:rsid w:val="008F11F5"/>
    <w:rsid w:val="008F46BD"/>
    <w:rsid w:val="00902489"/>
    <w:rsid w:val="0090349C"/>
    <w:rsid w:val="0090382F"/>
    <w:rsid w:val="0090603E"/>
    <w:rsid w:val="00907982"/>
    <w:rsid w:val="00922052"/>
    <w:rsid w:val="00922C52"/>
    <w:rsid w:val="009247C1"/>
    <w:rsid w:val="00924B83"/>
    <w:rsid w:val="009275BC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1378"/>
    <w:rsid w:val="009B1EA7"/>
    <w:rsid w:val="009B50E3"/>
    <w:rsid w:val="009B666E"/>
    <w:rsid w:val="009B6FDA"/>
    <w:rsid w:val="009B7953"/>
    <w:rsid w:val="009C2066"/>
    <w:rsid w:val="009C23C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5A7A"/>
    <w:rsid w:val="00A86042"/>
    <w:rsid w:val="00A8704D"/>
    <w:rsid w:val="00AA3CBC"/>
    <w:rsid w:val="00AA4206"/>
    <w:rsid w:val="00AA4404"/>
    <w:rsid w:val="00AA5BDF"/>
    <w:rsid w:val="00AA608A"/>
    <w:rsid w:val="00AA61F7"/>
    <w:rsid w:val="00AA65F3"/>
    <w:rsid w:val="00AB2BDC"/>
    <w:rsid w:val="00AB5925"/>
    <w:rsid w:val="00AB64F6"/>
    <w:rsid w:val="00AB6DAF"/>
    <w:rsid w:val="00AC1ED5"/>
    <w:rsid w:val="00AC7A96"/>
    <w:rsid w:val="00AD147F"/>
    <w:rsid w:val="00AD19AD"/>
    <w:rsid w:val="00AD3D10"/>
    <w:rsid w:val="00AE2898"/>
    <w:rsid w:val="00AE4B93"/>
    <w:rsid w:val="00AE7C1E"/>
    <w:rsid w:val="00AF2EC4"/>
    <w:rsid w:val="00AF40F4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3B1B"/>
    <w:rsid w:val="00B23BD5"/>
    <w:rsid w:val="00B25A96"/>
    <w:rsid w:val="00B3160C"/>
    <w:rsid w:val="00B3224C"/>
    <w:rsid w:val="00B412E7"/>
    <w:rsid w:val="00B50AEE"/>
    <w:rsid w:val="00B50FE5"/>
    <w:rsid w:val="00B51FF5"/>
    <w:rsid w:val="00B538D0"/>
    <w:rsid w:val="00B61371"/>
    <w:rsid w:val="00B710BD"/>
    <w:rsid w:val="00B730C0"/>
    <w:rsid w:val="00B846A2"/>
    <w:rsid w:val="00B854E5"/>
    <w:rsid w:val="00B91A6F"/>
    <w:rsid w:val="00BA1CFE"/>
    <w:rsid w:val="00BA3A44"/>
    <w:rsid w:val="00BA4A3E"/>
    <w:rsid w:val="00BA4CC7"/>
    <w:rsid w:val="00BA5CBB"/>
    <w:rsid w:val="00BC054D"/>
    <w:rsid w:val="00BC0739"/>
    <w:rsid w:val="00BC7360"/>
    <w:rsid w:val="00BD26C3"/>
    <w:rsid w:val="00BE07B0"/>
    <w:rsid w:val="00BE1DC4"/>
    <w:rsid w:val="00BE5230"/>
    <w:rsid w:val="00BF3A82"/>
    <w:rsid w:val="00C00E9D"/>
    <w:rsid w:val="00C05043"/>
    <w:rsid w:val="00C14F68"/>
    <w:rsid w:val="00C246FC"/>
    <w:rsid w:val="00C31517"/>
    <w:rsid w:val="00C357F1"/>
    <w:rsid w:val="00C36E15"/>
    <w:rsid w:val="00C37272"/>
    <w:rsid w:val="00C40332"/>
    <w:rsid w:val="00C432A8"/>
    <w:rsid w:val="00C44B10"/>
    <w:rsid w:val="00C50844"/>
    <w:rsid w:val="00C5361C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6ABD"/>
    <w:rsid w:val="00C97040"/>
    <w:rsid w:val="00C976D6"/>
    <w:rsid w:val="00CA1FE6"/>
    <w:rsid w:val="00CA5129"/>
    <w:rsid w:val="00CB0924"/>
    <w:rsid w:val="00CB3FA9"/>
    <w:rsid w:val="00CB409C"/>
    <w:rsid w:val="00CC3B42"/>
    <w:rsid w:val="00CD7D6F"/>
    <w:rsid w:val="00CE009B"/>
    <w:rsid w:val="00CE4B11"/>
    <w:rsid w:val="00CE7A68"/>
    <w:rsid w:val="00CF3719"/>
    <w:rsid w:val="00CF6228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60FB"/>
    <w:rsid w:val="00D368C4"/>
    <w:rsid w:val="00D46208"/>
    <w:rsid w:val="00D47DC1"/>
    <w:rsid w:val="00D55A25"/>
    <w:rsid w:val="00D70D46"/>
    <w:rsid w:val="00D801CE"/>
    <w:rsid w:val="00D813E2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7681"/>
    <w:rsid w:val="00DC799D"/>
    <w:rsid w:val="00DD419B"/>
    <w:rsid w:val="00DD4455"/>
    <w:rsid w:val="00DD4B6E"/>
    <w:rsid w:val="00DE4F13"/>
    <w:rsid w:val="00DE6053"/>
    <w:rsid w:val="00DF137D"/>
    <w:rsid w:val="00E04C67"/>
    <w:rsid w:val="00E04D59"/>
    <w:rsid w:val="00E063CE"/>
    <w:rsid w:val="00E06F4D"/>
    <w:rsid w:val="00E07499"/>
    <w:rsid w:val="00E11221"/>
    <w:rsid w:val="00E268FA"/>
    <w:rsid w:val="00E30E53"/>
    <w:rsid w:val="00E30E6E"/>
    <w:rsid w:val="00E34927"/>
    <w:rsid w:val="00E41DAD"/>
    <w:rsid w:val="00E4286F"/>
    <w:rsid w:val="00E45A97"/>
    <w:rsid w:val="00E461E0"/>
    <w:rsid w:val="00E464F0"/>
    <w:rsid w:val="00E54E0E"/>
    <w:rsid w:val="00E5729B"/>
    <w:rsid w:val="00E6039E"/>
    <w:rsid w:val="00E62082"/>
    <w:rsid w:val="00E65008"/>
    <w:rsid w:val="00E70657"/>
    <w:rsid w:val="00E82F15"/>
    <w:rsid w:val="00E84CB9"/>
    <w:rsid w:val="00E85B05"/>
    <w:rsid w:val="00E86BB2"/>
    <w:rsid w:val="00E93893"/>
    <w:rsid w:val="00EA0F6C"/>
    <w:rsid w:val="00EB0A27"/>
    <w:rsid w:val="00EB45F1"/>
    <w:rsid w:val="00EB720D"/>
    <w:rsid w:val="00EB74E5"/>
    <w:rsid w:val="00ED3FFE"/>
    <w:rsid w:val="00ED5F41"/>
    <w:rsid w:val="00ED634E"/>
    <w:rsid w:val="00EE0CD0"/>
    <w:rsid w:val="00EF7611"/>
    <w:rsid w:val="00F0503C"/>
    <w:rsid w:val="00F12F07"/>
    <w:rsid w:val="00F1609C"/>
    <w:rsid w:val="00F21309"/>
    <w:rsid w:val="00F21F69"/>
    <w:rsid w:val="00F24036"/>
    <w:rsid w:val="00F26E45"/>
    <w:rsid w:val="00F30593"/>
    <w:rsid w:val="00F30BC9"/>
    <w:rsid w:val="00F4243C"/>
    <w:rsid w:val="00F4346E"/>
    <w:rsid w:val="00F4684A"/>
    <w:rsid w:val="00F538CA"/>
    <w:rsid w:val="00F53B3F"/>
    <w:rsid w:val="00F55013"/>
    <w:rsid w:val="00F633CB"/>
    <w:rsid w:val="00F65FF8"/>
    <w:rsid w:val="00F66E9C"/>
    <w:rsid w:val="00F70527"/>
    <w:rsid w:val="00F70B49"/>
    <w:rsid w:val="00F72A4F"/>
    <w:rsid w:val="00F84079"/>
    <w:rsid w:val="00F86793"/>
    <w:rsid w:val="00F87BBD"/>
    <w:rsid w:val="00F9275C"/>
    <w:rsid w:val="00F939D4"/>
    <w:rsid w:val="00F97737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3CB8"/>
    <w:rsid w:val="00FD4164"/>
    <w:rsid w:val="00FD5B4B"/>
    <w:rsid w:val="00FE1DB3"/>
    <w:rsid w:val="00FE30FA"/>
    <w:rsid w:val="00FE5E86"/>
    <w:rsid w:val="00FF1662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CB592-64BF-466D-95EA-8062DFDF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C6C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C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3C6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11-14T10:57:00Z</dcterms:created>
  <dcterms:modified xsi:type="dcterms:W3CDTF">2023-11-14T10:57:00Z</dcterms:modified>
</cp:coreProperties>
</file>